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2D79E" w14:textId="7D997F64" w:rsidR="00D54FB4" w:rsidRPr="00C124C6" w:rsidRDefault="00D54FB4" w:rsidP="00D54FB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C124C6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Search strategy details for </w:t>
      </w:r>
      <w:proofErr w:type="spellStart"/>
      <w:r w:rsid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cienceDirect</w:t>
      </w:r>
      <w:proofErr w:type="spellEnd"/>
    </w:p>
    <w:tbl>
      <w:tblPr>
        <w:tblW w:w="11170" w:type="dxa"/>
        <w:tblInd w:w="-7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0"/>
        <w:gridCol w:w="1980"/>
        <w:gridCol w:w="1800"/>
        <w:gridCol w:w="1810"/>
        <w:gridCol w:w="1810"/>
      </w:tblGrid>
      <w:tr w:rsidR="00631477" w:rsidRPr="007A413F" w14:paraId="34C92EB0" w14:textId="77777777" w:rsidTr="00704A26">
        <w:trPr>
          <w:trHeight w:val="294"/>
        </w:trPr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C2B5" w14:textId="2AA193E6" w:rsidR="00631477" w:rsidRPr="007A413F" w:rsidRDefault="00704A26" w:rsidP="007A413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String</w:t>
            </w:r>
            <w:r w:rsidR="000C04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="000C04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ienceDirect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06728" w14:textId="77777777" w:rsidR="00631477" w:rsidRPr="007A413F" w:rsidRDefault="00631477" w:rsidP="006314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arch Conduct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2355B" w14:textId="77777777" w:rsidR="00631477" w:rsidRPr="007A413F" w:rsidRDefault="00631477" w:rsidP="006314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sz w:val="20"/>
                <w:szCs w:val="20"/>
              </w:rPr>
              <w:t>Years of Search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5DD5D" w14:textId="77777777" w:rsidR="00631477" w:rsidRPr="007A413F" w:rsidRDefault="00631477" w:rsidP="006314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ticle Typ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A3BEA" w14:textId="77777777" w:rsidR="00631477" w:rsidRPr="0037599C" w:rsidRDefault="00631477" w:rsidP="00631477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 of Results</w:t>
            </w:r>
          </w:p>
        </w:tc>
      </w:tr>
      <w:tr w:rsidR="00631477" w:rsidRPr="007A413F" w14:paraId="448A2628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0F5FF" w14:textId="77777777" w:rsidR="00631477" w:rsidRPr="007A413F" w:rsidRDefault="00631477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A0C3C" w14:textId="77777777" w:rsidR="00631477" w:rsidRPr="0037599C" w:rsidRDefault="00631477" w:rsidP="007A41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A74100B" w14:textId="77777777" w:rsidR="00631477" w:rsidRPr="0037599C" w:rsidRDefault="00631477" w:rsidP="007A4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51986351" w14:textId="77777777" w:rsidR="00631477" w:rsidRPr="0037599C" w:rsidRDefault="00631477" w:rsidP="007A4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26F4DD" w14:textId="77777777" w:rsidR="00631477" w:rsidRPr="0037599C" w:rsidRDefault="00631477" w:rsidP="007A41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78CA558" w14:textId="77777777" w:rsidR="00631477" w:rsidRPr="007A413F" w:rsidRDefault="006407A2" w:rsidP="007A4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FD965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A33A28D" w14:textId="77777777" w:rsidR="00631477" w:rsidRPr="0037599C" w:rsidRDefault="006407A2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69EFD12A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381F36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412241E" w14:textId="77777777" w:rsidR="00631477" w:rsidRPr="007A413F" w:rsidRDefault="006407A2" w:rsidP="007A4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09A5E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D2EF192" w14:textId="77777777" w:rsidR="00631477" w:rsidRPr="0037599C" w:rsidRDefault="006407A2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3CF65DC2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77AEB9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476C17A" w14:textId="77777777" w:rsidR="006407A2" w:rsidRPr="0037599C" w:rsidRDefault="006407A2" w:rsidP="006407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6AE95017" w14:textId="77777777" w:rsidR="00631477" w:rsidRPr="007A413F" w:rsidRDefault="00631477" w:rsidP="007A4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27C57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158E45B" w14:textId="71F6AF50" w:rsidR="006407A2" w:rsidRPr="0037599C" w:rsidRDefault="006407A2" w:rsidP="006407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</w:t>
            </w:r>
            <w:hyperlink r:id="rId6" w:history="1">
              <w:r w:rsidRPr="00392B16">
                <w:rPr>
                  <w:rFonts w:ascii="Times New Roman" w:eastAsia="Times New Roman" w:hAnsi="Times New Roman" w:cs="Times New Roman"/>
                  <w:color w:val="1155CC"/>
                  <w:sz w:val="13"/>
                  <w:szCs w:val="13"/>
                  <w:u w:val="single"/>
                </w:rPr>
                <w:t>https://www.sciencedirect.com/search?qs=%E2%80%9Cregenerative%20medicine%E2%80%9D%20and%20%E2%80%9Cmedical%20education%E2%80%9D&amp;date=2010-2020&amp;articleTypes=REV%2CFLA</w:t>
              </w:r>
            </w:hyperlink>
            <w:r w:rsidR="00392B16" w:rsidRPr="00392B1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A3D4D3B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C87F90" w14:textId="77777777" w:rsidR="00631477" w:rsidRPr="0037599C" w:rsidRDefault="00631477" w:rsidP="0063147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62D29AD1" w14:textId="77777777" w:rsidR="00631477" w:rsidRPr="0037599C" w:rsidRDefault="00704A26" w:rsidP="007A4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04A26" w:rsidRPr="007A413F" w14:paraId="063EA3D2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AB65" w14:textId="77777777" w:rsidR="00704A26" w:rsidRPr="007A413F" w:rsidRDefault="00704A26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9F38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E10072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07EEC80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7D3146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3D83E1E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3F01F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2AFAC5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6872EEE6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43EC56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4CE5F9A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69846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57C7CB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53C83BCF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AB662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FF96586" w14:textId="600D3726" w:rsidR="00704A26" w:rsidRPr="007A413F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B87315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823EFAD" w14:textId="77777777" w:rsidR="00704A26" w:rsidRPr="0037599C" w:rsidRDefault="0037599C" w:rsidP="00704A2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  <w:p w14:paraId="75AEB435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4458D4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B10955B" w14:textId="77777777" w:rsidR="00704A26" w:rsidRPr="0037599C" w:rsidRDefault="00704A26" w:rsidP="0070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4A26" w:rsidRPr="007A413F" w14:paraId="159F1334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F6803" w14:textId="77777777" w:rsidR="00704A26" w:rsidRPr="007A413F" w:rsidRDefault="00704A26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phys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601D2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1E0C11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365D379F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2BB08B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4209FE8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37833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4470C2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64AAF768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E241B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BFF3F9A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CD0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9C1C728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7A023127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24AD63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E068981" w14:textId="46590478" w:rsidR="00704A26" w:rsidRPr="007A413F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607EF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CFB2F26" w14:textId="77777777" w:rsidR="00704A26" w:rsidRPr="0037599C" w:rsidRDefault="0037599C" w:rsidP="00704A2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B4C77AE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9834DC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D30D66E" w14:textId="77777777" w:rsidR="00704A26" w:rsidRPr="0037599C" w:rsidRDefault="00704A26" w:rsidP="0070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4A26" w:rsidRPr="007A413F" w14:paraId="0F9F8E22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722F" w14:textId="77777777" w:rsidR="00704A26" w:rsidRPr="007A413F" w:rsidRDefault="00704A26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physician education”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922B5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D5544FB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2B44391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4FBE89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54D8607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BA8E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22BE1D7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5883BDD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178912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EF263D0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BE81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0C33D02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3AC4AC6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615BAA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CF170B7" w14:textId="5014BB0F" w:rsidR="00704A26" w:rsidRPr="007A413F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DF472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C179CB2" w14:textId="77777777" w:rsidR="00704A26" w:rsidRPr="0037599C" w:rsidRDefault="0037599C" w:rsidP="00704A2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70E325FD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354622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7D05D7D" w14:textId="77777777" w:rsidR="00704A26" w:rsidRPr="0037599C" w:rsidRDefault="00704A26" w:rsidP="0070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4A26" w:rsidRPr="007A413F" w14:paraId="248D7AB8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C5C6E" w14:textId="77777777" w:rsidR="00704A26" w:rsidRPr="007A413F" w:rsidRDefault="00704A26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2DD0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CB51859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7A73F5E1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ACBA2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66DC53A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42D37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8B78D98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24BFC86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76E1A4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7BB3775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B461D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6CDB2BB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7C4E94D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B1AF75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DAEBA4B" w14:textId="1FB078BD" w:rsidR="00704A26" w:rsidRPr="007A413F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DA99D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9D0A1C2" w14:textId="77777777" w:rsidR="00704A26" w:rsidRPr="0037599C" w:rsidRDefault="0037599C" w:rsidP="00704A2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33DA7262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62EA73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3C9173F" w14:textId="77777777" w:rsidR="00704A26" w:rsidRPr="0037599C" w:rsidRDefault="0037599C" w:rsidP="0070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4A26" w:rsidRPr="007A413F" w14:paraId="37BA7777" w14:textId="77777777" w:rsidTr="00704A26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AC79" w14:textId="77777777" w:rsidR="00704A26" w:rsidRPr="007A413F" w:rsidRDefault="00704A26" w:rsidP="007A4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90AD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19CF3D9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1D438BC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54F5E7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D6A7EC1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D71CD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253AE72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0F58379D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5A409A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F6D2120" w14:textId="77777777" w:rsidR="00704A26" w:rsidRPr="007A413F" w:rsidRDefault="00704A26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C7F8C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6D5FD2B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  <w:p w14:paraId="6A5E3642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546170" w14:textId="77777777" w:rsidR="00704A26" w:rsidRPr="0037599C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769F6C6" w14:textId="04B922AE" w:rsidR="00704A26" w:rsidRPr="00C124C6" w:rsidRDefault="00704A2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and research articl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CCDE3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CE37400" w14:textId="77777777" w:rsidR="00704A26" w:rsidRPr="0037599C" w:rsidRDefault="0037599C" w:rsidP="00704A2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6CE60B79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531B50" w14:textId="77777777" w:rsidR="00704A26" w:rsidRPr="0037599C" w:rsidRDefault="00704A26" w:rsidP="00704A2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F4BBDBB" w14:textId="77777777" w:rsidR="00704A26" w:rsidRPr="0037599C" w:rsidRDefault="0037599C" w:rsidP="00704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3B8C99A" w14:textId="59ED7A9D" w:rsidR="00E22BAD" w:rsidRPr="00C124C6" w:rsidRDefault="00C124C6" w:rsidP="00C124C6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Table 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2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C124C6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. Search strategy details for SCOPUS</w:t>
      </w:r>
    </w:p>
    <w:tbl>
      <w:tblPr>
        <w:tblW w:w="11170" w:type="dxa"/>
        <w:tblInd w:w="-7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0"/>
        <w:gridCol w:w="1980"/>
        <w:gridCol w:w="1800"/>
        <w:gridCol w:w="1810"/>
        <w:gridCol w:w="1810"/>
      </w:tblGrid>
      <w:tr w:rsidR="0037599C" w:rsidRPr="007A413F" w14:paraId="68C47DB9" w14:textId="77777777" w:rsidTr="00A15A91">
        <w:trPr>
          <w:trHeight w:val="294"/>
        </w:trPr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238A1" w14:textId="13B39867" w:rsidR="0037599C" w:rsidRPr="007A413F" w:rsidRDefault="0037599C" w:rsidP="00A15A9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String</w:t>
            </w:r>
            <w:r w:rsidR="000C04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or SCOP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34C1C" w14:textId="77777777" w:rsidR="0037599C" w:rsidRPr="007A413F" w:rsidRDefault="0037599C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arch Conduct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B9CEC" w14:textId="77777777" w:rsidR="0037599C" w:rsidRPr="007A413F" w:rsidRDefault="0037599C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sz w:val="20"/>
                <w:szCs w:val="20"/>
              </w:rPr>
              <w:t>Years of Search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FDFE6" w14:textId="77777777" w:rsidR="0037599C" w:rsidRPr="007A413F" w:rsidRDefault="0037599C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ticle Typ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D7669" w14:textId="77777777" w:rsidR="0037599C" w:rsidRPr="0037599C" w:rsidRDefault="0037599C" w:rsidP="00A15A91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 of Results</w:t>
            </w:r>
          </w:p>
        </w:tc>
      </w:tr>
      <w:tr w:rsidR="0037599C" w:rsidRPr="007A413F" w14:paraId="2D8E31DD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0B68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A6F86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21519E1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2E8EC167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9E5F37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7B78FCF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AEF8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C8957D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4BFB440B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6E46A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E98E9F3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4107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3081D36" w14:textId="77777777" w:rsidR="0037599C" w:rsidRPr="0037599C" w:rsidRDefault="007B0F3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1955901D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8666C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9229E23" w14:textId="77777777" w:rsidR="0037599C" w:rsidRPr="007A413F" w:rsidRDefault="007B0F36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19927D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01593DD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  <w:p w14:paraId="46D63F9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51F6BF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773B907" w14:textId="77777777" w:rsidR="0037599C" w:rsidRPr="0037599C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7599C" w:rsidRPr="007A413F" w14:paraId="41912A36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A98D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45DE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4D2BB3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1365CA9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1A8608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6B94C60F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F0F88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683A568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736D47D1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69103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3A0E2FA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08376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06301C43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7EB8FA5F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6A0C05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45BD8E3" w14:textId="77777777" w:rsidR="0037599C" w:rsidRPr="007A413F" w:rsidRDefault="007B0F36" w:rsidP="007B0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  <w:r w:rsidRPr="007A4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C315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D1E9FC4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  <w:p w14:paraId="7AE3FA0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FB672A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5B1658A" w14:textId="77777777" w:rsidR="0037599C" w:rsidRPr="0037599C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7599C" w:rsidRPr="007A413F" w14:paraId="12CA0D9B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D339A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phys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A0E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A07288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6FAA454A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3112F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FB10A35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17EE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6CF249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63BC5EB2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89AD5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8CB411D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DC7F6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23CD45A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32AB4C13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924466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656F28B" w14:textId="77777777" w:rsidR="0037599C" w:rsidRPr="007A413F" w:rsidRDefault="007B0F36" w:rsidP="007B0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  <w:r w:rsidRPr="007A4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3912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E03F954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5980F0E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A651D0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19D837D" w14:textId="77777777" w:rsidR="0037599C" w:rsidRPr="0037599C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99C" w:rsidRPr="007A413F" w14:paraId="2D18E4D3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8B9D1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physician education”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D6957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C3F321A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7F720741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8D3376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7FC109B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E2E0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EAD79A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4021B492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190CE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4108E73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5A2C7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6B26D54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661922D4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5A0DC2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2CEB726" w14:textId="77777777" w:rsidR="0037599C" w:rsidRPr="007A413F" w:rsidRDefault="007B0F36" w:rsidP="007B0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  <w:r w:rsidRPr="007A4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5076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C097852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5259B85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0166D9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6BD38818" w14:textId="77777777" w:rsidR="0037599C" w:rsidRPr="0037599C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99C" w:rsidRPr="007A413F" w14:paraId="0D9FD76D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F3FE8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652B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E1D242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7F018811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CDFD71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180CF44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C16E2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02691E7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02B80E6F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0E5EAF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4535FC7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E3DF8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4EC236A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52178EEB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D2BF69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6C060A84" w14:textId="77777777" w:rsidR="0037599C" w:rsidRPr="007A413F" w:rsidRDefault="007B0F36" w:rsidP="007B0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  <w:r w:rsidRPr="007A4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E4F08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0BBAC119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168E91BC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798ED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06AD5FB" w14:textId="77777777" w:rsidR="0037599C" w:rsidRPr="0037599C" w:rsidRDefault="00204C5B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7599C" w:rsidRPr="007A413F" w14:paraId="595E8BAA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830E3" w14:textId="77777777" w:rsidR="0037599C" w:rsidRPr="007A413F" w:rsidRDefault="0037599C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84875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5A0A219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6E775AA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DD434E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A6BFFC0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F1854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B953577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36310640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C98DEF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C56C4A4" w14:textId="77777777" w:rsidR="0037599C" w:rsidRPr="007A413F" w:rsidRDefault="0037599C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2B7F9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418909D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</w:p>
          <w:p w14:paraId="6D70C9F9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0147E0" w14:textId="77777777" w:rsidR="007B0F36" w:rsidRPr="0037599C" w:rsidRDefault="007B0F36" w:rsidP="007B0F3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B2F1DF1" w14:textId="77777777" w:rsidR="0037599C" w:rsidRPr="007A413F" w:rsidRDefault="007B0F36" w:rsidP="007B0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and review</w:t>
            </w:r>
            <w:r w:rsidRPr="007A4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C578D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DD7B47B" w14:textId="77777777" w:rsidR="0037599C" w:rsidRPr="0037599C" w:rsidRDefault="00204C5B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5733C10D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81FEFD" w14:textId="77777777" w:rsidR="0037599C" w:rsidRPr="0037599C" w:rsidRDefault="0037599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12025FF" w14:textId="77777777" w:rsidR="0037599C" w:rsidRPr="0037599C" w:rsidRDefault="00204C5B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80D88CB" w14:textId="77777777" w:rsidR="00EF43A7" w:rsidRDefault="00EF43A7" w:rsidP="0037599C"/>
    <w:p w14:paraId="6EB82B8F" w14:textId="77777777" w:rsidR="00392B16" w:rsidRDefault="00392B16" w:rsidP="0037599C"/>
    <w:p w14:paraId="2A6C0DC1" w14:textId="77777777" w:rsidR="00392B16" w:rsidRDefault="00392B16" w:rsidP="0037599C"/>
    <w:p w14:paraId="0E5861E2" w14:textId="77777777" w:rsidR="00392B16" w:rsidRDefault="00392B16" w:rsidP="0037599C"/>
    <w:p w14:paraId="6FAFDA7D" w14:textId="77777777" w:rsidR="00392B16" w:rsidRDefault="00392B16" w:rsidP="0037599C"/>
    <w:p w14:paraId="485DE0E0" w14:textId="77777777" w:rsidR="00392B16" w:rsidRDefault="00392B16" w:rsidP="0037599C"/>
    <w:p w14:paraId="5488C7C4" w14:textId="77777777" w:rsidR="00392B16" w:rsidRDefault="00392B16" w:rsidP="0037599C"/>
    <w:p w14:paraId="1E64949B" w14:textId="77777777" w:rsidR="00392B16" w:rsidRDefault="00392B16" w:rsidP="0037599C"/>
    <w:p w14:paraId="13A5AF17" w14:textId="77777777" w:rsidR="00392B16" w:rsidRDefault="00392B16" w:rsidP="0037599C"/>
    <w:p w14:paraId="563AC259" w14:textId="77777777" w:rsidR="00392B16" w:rsidRDefault="00392B16" w:rsidP="0037599C"/>
    <w:p w14:paraId="5C240983" w14:textId="77777777" w:rsidR="00392B16" w:rsidRDefault="00392B16" w:rsidP="0037599C"/>
    <w:p w14:paraId="0685BAE5" w14:textId="77777777" w:rsidR="00C124C6" w:rsidRDefault="00C124C6" w:rsidP="0037599C"/>
    <w:p w14:paraId="34B69779" w14:textId="42DDBED7" w:rsidR="00E22BAD" w:rsidRPr="00C124C6" w:rsidRDefault="00C124C6" w:rsidP="00C124C6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Pr="00C124C6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3</w:t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C124C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Search strategy details for PubMed</w:t>
      </w:r>
      <w:bookmarkStart w:id="0" w:name="_GoBack"/>
      <w:bookmarkEnd w:id="0"/>
    </w:p>
    <w:tbl>
      <w:tblPr>
        <w:tblW w:w="11170" w:type="dxa"/>
        <w:tblInd w:w="-7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0"/>
        <w:gridCol w:w="1980"/>
        <w:gridCol w:w="1800"/>
        <w:gridCol w:w="1810"/>
        <w:gridCol w:w="1810"/>
      </w:tblGrid>
      <w:tr w:rsidR="00EF43A7" w:rsidRPr="007A413F" w14:paraId="770CEA4E" w14:textId="77777777" w:rsidTr="00A15A91">
        <w:trPr>
          <w:trHeight w:val="294"/>
        </w:trPr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5AE90" w14:textId="6BEA6395" w:rsidR="00EF43A7" w:rsidRPr="007A413F" w:rsidRDefault="00EF43A7" w:rsidP="00A15A9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String</w:t>
            </w:r>
            <w:r w:rsidR="000C04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or PubM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837B" w14:textId="77777777" w:rsidR="00EF43A7" w:rsidRPr="007A413F" w:rsidRDefault="00EF43A7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arch Conduct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EF639" w14:textId="77777777" w:rsidR="00EF43A7" w:rsidRPr="007A413F" w:rsidRDefault="00EF43A7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sz w:val="20"/>
                <w:szCs w:val="20"/>
              </w:rPr>
              <w:t>Years of Search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E252" w14:textId="77777777" w:rsidR="00EF43A7" w:rsidRPr="007A413F" w:rsidRDefault="00EF43A7" w:rsidP="00A15A9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ticle Typ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F0FC5" w14:textId="77777777" w:rsidR="00EF43A7" w:rsidRPr="0037599C" w:rsidRDefault="00EF43A7" w:rsidP="00A15A91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# of Results</w:t>
            </w:r>
          </w:p>
        </w:tc>
      </w:tr>
      <w:tr w:rsidR="00EF43A7" w:rsidRPr="007A413F" w14:paraId="08F7F9B1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5A859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83B78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22E3BF7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72BF569B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6A7D7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D5BC2CD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0F6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B54056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21613D3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75D17A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4F20A25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BD23B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D3D0264" w14:textId="77777777" w:rsidR="00EF43A7" w:rsidRPr="0037599C" w:rsidRDefault="0018656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189191D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93D07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8B0973A" w14:textId="77777777" w:rsidR="00EF43A7" w:rsidRPr="007A413F" w:rsidRDefault="0018656C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688E7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4DED111" w14:textId="77777777" w:rsidR="00EF43A7" w:rsidRPr="0037599C" w:rsidRDefault="006941D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  <w:p w14:paraId="23078080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D963C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BD58264" w14:textId="12D9C51E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F43A7" w:rsidRPr="007A413F" w14:paraId="36C1C737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BA18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medical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9E670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9AA279C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1FBE6C1B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4618E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7355E1D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8210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6C6EC1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385D230D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166FA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FC55F63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2206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37CAF77A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0084DF1D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6FFC35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72B3839" w14:textId="77777777" w:rsidR="00EF43A7" w:rsidRPr="007A413F" w:rsidRDefault="0018656C" w:rsidP="0018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8C62C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17749F2" w14:textId="77777777" w:rsidR="00EF43A7" w:rsidRPr="0037599C" w:rsidRDefault="006941D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  <w:p w14:paraId="185C9917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69C878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7C3C7783" w14:textId="476BCF70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F43A7" w:rsidRPr="007A413F" w14:paraId="7736C72D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44EBD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phys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D869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4325310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69A9435C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8A034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52AB9E7E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C255D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2A620F3E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0EEF88AE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5B35C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42BFB53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570AC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6D0684C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343E2871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A24234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ED2A5DA" w14:textId="77777777" w:rsidR="00EF43A7" w:rsidRPr="007A413F" w:rsidRDefault="0018656C" w:rsidP="0018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1515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09098851" w14:textId="77777777" w:rsidR="00EF43A7" w:rsidRPr="0037599C" w:rsidRDefault="006941D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4DBF3084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B50E6C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EF7103D" w14:textId="0E01D6BB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F43A7" w:rsidRPr="007A413F" w14:paraId="09DC5B58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41372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physician education”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AA6E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9119F06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540E5802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5332B9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3CDAF90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4DE50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56162FB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541EE856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C40B1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BE9BDF5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9229E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221CD3B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15CB355D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CAFE0A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9808387" w14:textId="77777777" w:rsidR="00EF43A7" w:rsidRPr="007A413F" w:rsidRDefault="0018656C" w:rsidP="0018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286DD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7D3CCEA8" w14:textId="77777777" w:rsidR="00EF43A7" w:rsidRPr="0037599C" w:rsidRDefault="00EF43A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20D1055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C662ED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ECDD7CC" w14:textId="77976BA4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F43A7" w:rsidRPr="007A413F" w14:paraId="4C07B5D1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8F537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regenerative medicine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42C4E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FB4605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75E09F5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4D3C7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F16AC07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264DA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973F702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10D7CC37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C20E35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CA7D1E2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BA1A4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DE508E9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0693C7E9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68F375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4B50CA16" w14:textId="77777777" w:rsidR="00EF43A7" w:rsidRPr="007A413F" w:rsidRDefault="0018656C" w:rsidP="0018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58E1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540A3D30" w14:textId="77777777" w:rsidR="00EF43A7" w:rsidRPr="0037599C" w:rsidRDefault="006941D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7DA3314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E65B88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3852655F" w14:textId="07097D20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F43A7" w:rsidRPr="007A413F" w14:paraId="710829F0" w14:textId="77777777" w:rsidTr="00A15A91"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F7A1" w14:textId="77777777" w:rsidR="00EF43A7" w:rsidRPr="007A413F" w:rsidRDefault="00EF43A7" w:rsidP="00A15A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“stem cell research” and “clinician education”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BA1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697F20E9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 13, 2020</w:t>
            </w:r>
          </w:p>
          <w:p w14:paraId="4D1E68FB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AE32F6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0FE5CFAD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May 25, 20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CDE2F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4BC4B612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20</w:t>
            </w:r>
          </w:p>
          <w:p w14:paraId="5489BA43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BB817E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E63A0DB" w14:textId="77777777" w:rsidR="00EF43A7" w:rsidRPr="007A413F" w:rsidRDefault="00EF43A7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99C">
              <w:rPr>
                <w:rFonts w:ascii="Times New Roman" w:hAnsi="Times New Roman" w:cs="Times New Roman"/>
                <w:sz w:val="20"/>
                <w:szCs w:val="20"/>
              </w:rPr>
              <w:t>2021-20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EC27B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A17C91E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  <w:p w14:paraId="1D8B54F9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479C78" w14:textId="77777777" w:rsidR="0018656C" w:rsidRPr="0037599C" w:rsidRDefault="0018656C" w:rsidP="001865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274A4A10" w14:textId="77777777" w:rsidR="00EF43A7" w:rsidRPr="007A413F" w:rsidRDefault="0018656C" w:rsidP="00186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and review article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8109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1</w:t>
            </w:r>
          </w:p>
          <w:p w14:paraId="187072D4" w14:textId="77777777" w:rsidR="00EF43A7" w:rsidRPr="0037599C" w:rsidRDefault="00EF43A7" w:rsidP="00A15A91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2CF1F4ED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4DEDA1" w14:textId="77777777" w:rsidR="00EF43A7" w:rsidRPr="0037599C" w:rsidRDefault="00EF43A7" w:rsidP="00A15A9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7599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earch 2</w:t>
            </w:r>
          </w:p>
          <w:p w14:paraId="1DA228E9" w14:textId="1211E28F" w:rsidR="00EF43A7" w:rsidRPr="0037599C" w:rsidRDefault="00631EFA" w:rsidP="00A1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D8776B7" w14:textId="77777777" w:rsidR="00EF43A7" w:rsidRDefault="00EF43A7" w:rsidP="0037599C"/>
    <w:sectPr w:rsidR="00EF43A7" w:rsidSect="003F0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1D9E8" w14:textId="77777777" w:rsidR="009672FC" w:rsidRDefault="009672FC" w:rsidP="00392B16">
      <w:r>
        <w:separator/>
      </w:r>
    </w:p>
  </w:endnote>
  <w:endnote w:type="continuationSeparator" w:id="0">
    <w:p w14:paraId="1CC33EF8" w14:textId="77777777" w:rsidR="009672FC" w:rsidRDefault="009672FC" w:rsidP="0039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55B59" w14:textId="77777777" w:rsidR="009672FC" w:rsidRDefault="009672FC" w:rsidP="00392B16">
      <w:r>
        <w:separator/>
      </w:r>
    </w:p>
  </w:footnote>
  <w:footnote w:type="continuationSeparator" w:id="0">
    <w:p w14:paraId="7C0F9457" w14:textId="77777777" w:rsidR="009672FC" w:rsidRDefault="009672FC" w:rsidP="00392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13F"/>
    <w:rsid w:val="000C040A"/>
    <w:rsid w:val="001040CD"/>
    <w:rsid w:val="0018656C"/>
    <w:rsid w:val="00204C5B"/>
    <w:rsid w:val="00285AB1"/>
    <w:rsid w:val="0037599C"/>
    <w:rsid w:val="00392B16"/>
    <w:rsid w:val="003F0493"/>
    <w:rsid w:val="00631477"/>
    <w:rsid w:val="00631EFA"/>
    <w:rsid w:val="006407A2"/>
    <w:rsid w:val="006941D7"/>
    <w:rsid w:val="00704A26"/>
    <w:rsid w:val="007A413F"/>
    <w:rsid w:val="007B0F36"/>
    <w:rsid w:val="008724F2"/>
    <w:rsid w:val="009672FC"/>
    <w:rsid w:val="00A62731"/>
    <w:rsid w:val="00C124C6"/>
    <w:rsid w:val="00D47B24"/>
    <w:rsid w:val="00D54FB4"/>
    <w:rsid w:val="00E22BAD"/>
    <w:rsid w:val="00EA746C"/>
    <w:rsid w:val="00EF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048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413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92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B16"/>
  </w:style>
  <w:style w:type="paragraph" w:styleId="Footer">
    <w:name w:val="footer"/>
    <w:basedOn w:val="Normal"/>
    <w:link w:val="FooterChar"/>
    <w:uiPriority w:val="99"/>
    <w:unhideWhenUsed/>
    <w:rsid w:val="00392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B16"/>
  </w:style>
  <w:style w:type="paragraph" w:styleId="Caption">
    <w:name w:val="caption"/>
    <w:basedOn w:val="Normal"/>
    <w:next w:val="Normal"/>
    <w:uiPriority w:val="35"/>
    <w:unhideWhenUsed/>
    <w:qFormat/>
    <w:rsid w:val="00D54F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44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sciencedirect.com/search?qs=%E2%80%9Cregenerative%20medicine%E2%80%9D%20and%20%E2%80%9Cmedical%20education%E2%80%9D&amp;date=2010-2020&amp;articleTypes=REV%2CFLA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732</Words>
  <Characters>417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a Pandya</dc:creator>
  <cp:keywords/>
  <dc:description/>
  <cp:lastModifiedBy>Rachita Pandya</cp:lastModifiedBy>
  <cp:revision>5</cp:revision>
  <dcterms:created xsi:type="dcterms:W3CDTF">2022-08-23T00:47:00Z</dcterms:created>
  <dcterms:modified xsi:type="dcterms:W3CDTF">2022-08-28T16:06:00Z</dcterms:modified>
</cp:coreProperties>
</file>